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97A" w:rsidRPr="008A2001" w:rsidRDefault="0071797A">
      <w:pPr>
        <w:rPr>
          <w:rFonts w:ascii="Times New Roman" w:hAnsi="Times New Roman" w:cs="Times New Roman"/>
        </w:rPr>
      </w:pPr>
      <w:r w:rsidRPr="008A2001">
        <w:rPr>
          <w:rFonts w:ascii="Times New Roman" w:hAnsi="Times New Roman" w:cs="Times New Roman"/>
        </w:rPr>
        <w:t xml:space="preserve">Table </w:t>
      </w:r>
      <w:r w:rsidR="00D33488">
        <w:rPr>
          <w:rFonts w:ascii="Times New Roman" w:hAnsi="Times New Roman" w:cs="Times New Roman"/>
        </w:rPr>
        <w:t>S</w:t>
      </w:r>
      <w:r w:rsidRPr="008A2001">
        <w:rPr>
          <w:rFonts w:ascii="Times New Roman" w:hAnsi="Times New Roman" w:cs="Times New Roman"/>
        </w:rPr>
        <w:t>1. Log-likelihood ratio tests: effect of removing fixed effect terms for linear mixed models of yield (A), PC1 (B) and PC2 (C)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2835"/>
        <w:gridCol w:w="1276"/>
        <w:gridCol w:w="992"/>
        <w:gridCol w:w="1196"/>
      </w:tblGrid>
      <w:tr w:rsidR="0071797A" w:rsidTr="004B149D">
        <w:tc>
          <w:tcPr>
            <w:tcW w:w="9242" w:type="dxa"/>
            <w:gridSpan w:val="5"/>
          </w:tcPr>
          <w:p w:rsidR="0071797A" w:rsidRDefault="0071797A">
            <w:r>
              <w:t>A</w:t>
            </w:r>
          </w:p>
        </w:tc>
      </w:tr>
      <w:tr w:rsidR="0071797A" w:rsidTr="0071797A">
        <w:tc>
          <w:tcPr>
            <w:tcW w:w="2943" w:type="dxa"/>
          </w:tcPr>
          <w:p w:rsidR="0071797A" w:rsidRDefault="0071797A">
            <w:r>
              <w:t>Full model</w:t>
            </w:r>
          </w:p>
        </w:tc>
        <w:tc>
          <w:tcPr>
            <w:tcW w:w="2835" w:type="dxa"/>
          </w:tcPr>
          <w:p w:rsidR="0071797A" w:rsidRDefault="0071797A">
            <w:r>
              <w:t>Nested model</w:t>
            </w:r>
          </w:p>
        </w:tc>
        <w:tc>
          <w:tcPr>
            <w:tcW w:w="1276" w:type="dxa"/>
          </w:tcPr>
          <w:p w:rsidR="0071797A" w:rsidRDefault="0071797A">
            <w:r>
              <w:t>X</w:t>
            </w:r>
            <w:r w:rsidRPr="005576CD">
              <w:rPr>
                <w:vertAlign w:val="superscript"/>
              </w:rPr>
              <w:t>2</w:t>
            </w:r>
          </w:p>
        </w:tc>
        <w:tc>
          <w:tcPr>
            <w:tcW w:w="992" w:type="dxa"/>
          </w:tcPr>
          <w:p w:rsidR="0071797A" w:rsidRDefault="0071797A">
            <w:proofErr w:type="spellStart"/>
            <w:r>
              <w:t>df</w:t>
            </w:r>
            <w:proofErr w:type="spellEnd"/>
          </w:p>
        </w:tc>
        <w:tc>
          <w:tcPr>
            <w:tcW w:w="1196" w:type="dxa"/>
          </w:tcPr>
          <w:p w:rsidR="0071797A" w:rsidRDefault="0071797A">
            <w:r>
              <w:t>p</w:t>
            </w:r>
          </w:p>
        </w:tc>
      </w:tr>
      <w:tr w:rsidR="005576CD" w:rsidTr="0071797A">
        <w:tc>
          <w:tcPr>
            <w:tcW w:w="2943" w:type="dxa"/>
          </w:tcPr>
          <w:p w:rsidR="005576CD" w:rsidRDefault="005576CD">
            <w:r>
              <w:t>Variety x Environment</w:t>
            </w:r>
          </w:p>
        </w:tc>
        <w:tc>
          <w:tcPr>
            <w:tcW w:w="2835" w:type="dxa"/>
          </w:tcPr>
          <w:p w:rsidR="005576CD" w:rsidRDefault="005576CD">
            <w:r>
              <w:t>Variety + Environment</w:t>
            </w:r>
          </w:p>
        </w:tc>
        <w:tc>
          <w:tcPr>
            <w:tcW w:w="1276" w:type="dxa"/>
            <w:vMerge w:val="restart"/>
          </w:tcPr>
          <w:p w:rsidR="005576CD" w:rsidRDefault="005576CD" w:rsidP="00D74C44"/>
          <w:p w:rsidR="005576CD" w:rsidRDefault="005576CD" w:rsidP="00D74C44">
            <w:r w:rsidRPr="0071797A">
              <w:t xml:space="preserve">2.8468      </w:t>
            </w:r>
          </w:p>
        </w:tc>
        <w:tc>
          <w:tcPr>
            <w:tcW w:w="992" w:type="dxa"/>
            <w:vMerge w:val="restart"/>
          </w:tcPr>
          <w:p w:rsidR="005576CD" w:rsidRDefault="005576CD" w:rsidP="007F7663"/>
          <w:p w:rsidR="005576CD" w:rsidRDefault="005576CD" w:rsidP="007F7663">
            <w:r>
              <w:t>1</w:t>
            </w:r>
          </w:p>
        </w:tc>
        <w:tc>
          <w:tcPr>
            <w:tcW w:w="1196" w:type="dxa"/>
            <w:vMerge w:val="restart"/>
          </w:tcPr>
          <w:p w:rsidR="005576CD" w:rsidRDefault="005576CD" w:rsidP="00416F64"/>
          <w:p w:rsidR="005576CD" w:rsidRDefault="005576CD" w:rsidP="00416F64">
            <w:r w:rsidRPr="0071797A">
              <w:t>0.09156</w:t>
            </w:r>
          </w:p>
        </w:tc>
      </w:tr>
      <w:tr w:rsidR="005576CD" w:rsidTr="0071797A">
        <w:tc>
          <w:tcPr>
            <w:tcW w:w="2943" w:type="dxa"/>
          </w:tcPr>
          <w:p w:rsidR="005576CD" w:rsidRDefault="005576CD">
            <w:r w:rsidRPr="0071797A">
              <w:t>-332.54</w:t>
            </w:r>
            <w:r w:rsidRPr="0071797A">
              <w:tab/>
            </w:r>
          </w:p>
        </w:tc>
        <w:tc>
          <w:tcPr>
            <w:tcW w:w="2835" w:type="dxa"/>
          </w:tcPr>
          <w:p w:rsidR="005576CD" w:rsidRDefault="005576CD">
            <w:r w:rsidRPr="0071797A">
              <w:t>-333.96</w:t>
            </w:r>
          </w:p>
        </w:tc>
        <w:tc>
          <w:tcPr>
            <w:tcW w:w="1276" w:type="dxa"/>
            <w:vMerge/>
          </w:tcPr>
          <w:p w:rsidR="005576CD" w:rsidRDefault="005576CD"/>
        </w:tc>
        <w:tc>
          <w:tcPr>
            <w:tcW w:w="992" w:type="dxa"/>
            <w:vMerge/>
          </w:tcPr>
          <w:p w:rsidR="005576CD" w:rsidRDefault="005576CD"/>
        </w:tc>
        <w:tc>
          <w:tcPr>
            <w:tcW w:w="1196" w:type="dxa"/>
            <w:vMerge/>
          </w:tcPr>
          <w:p w:rsidR="005576CD" w:rsidRDefault="005576CD"/>
        </w:tc>
      </w:tr>
      <w:tr w:rsidR="005576CD" w:rsidTr="0071797A">
        <w:tc>
          <w:tcPr>
            <w:tcW w:w="2943" w:type="dxa"/>
          </w:tcPr>
          <w:p w:rsidR="005576CD" w:rsidRDefault="005576CD">
            <w:r>
              <w:t>Variety + Environment</w:t>
            </w:r>
          </w:p>
        </w:tc>
        <w:tc>
          <w:tcPr>
            <w:tcW w:w="2835" w:type="dxa"/>
          </w:tcPr>
          <w:p w:rsidR="005576CD" w:rsidRDefault="005576CD">
            <w:r>
              <w:t>Environment</w:t>
            </w:r>
          </w:p>
        </w:tc>
        <w:tc>
          <w:tcPr>
            <w:tcW w:w="1276" w:type="dxa"/>
            <w:vMerge w:val="restart"/>
          </w:tcPr>
          <w:p w:rsidR="005576CD" w:rsidRDefault="005576CD" w:rsidP="00F506D1"/>
          <w:p w:rsidR="005576CD" w:rsidRDefault="005576CD" w:rsidP="00F506D1">
            <w:r w:rsidRPr="0071797A">
              <w:t xml:space="preserve">6.5484      </w:t>
            </w:r>
          </w:p>
        </w:tc>
        <w:tc>
          <w:tcPr>
            <w:tcW w:w="992" w:type="dxa"/>
            <w:vMerge w:val="restart"/>
          </w:tcPr>
          <w:p w:rsidR="005576CD" w:rsidRDefault="005576CD" w:rsidP="008B28C3"/>
          <w:p w:rsidR="005576CD" w:rsidRDefault="005576CD" w:rsidP="008B28C3">
            <w:r>
              <w:t>1</w:t>
            </w:r>
          </w:p>
        </w:tc>
        <w:tc>
          <w:tcPr>
            <w:tcW w:w="1196" w:type="dxa"/>
            <w:vMerge w:val="restart"/>
          </w:tcPr>
          <w:p w:rsidR="005576CD" w:rsidRDefault="005576CD" w:rsidP="002B3233"/>
          <w:p w:rsidR="005576CD" w:rsidRDefault="005576CD" w:rsidP="002B3233">
            <w:r w:rsidRPr="0071797A">
              <w:t>0.0105</w:t>
            </w:r>
          </w:p>
        </w:tc>
      </w:tr>
      <w:tr w:rsidR="005576CD" w:rsidTr="0071797A">
        <w:tc>
          <w:tcPr>
            <w:tcW w:w="2943" w:type="dxa"/>
          </w:tcPr>
          <w:p w:rsidR="005576CD" w:rsidRDefault="005576CD">
            <w:r w:rsidRPr="0071797A">
              <w:t>-333.96</w:t>
            </w:r>
            <w:r w:rsidRPr="0071797A">
              <w:tab/>
            </w:r>
          </w:p>
        </w:tc>
        <w:tc>
          <w:tcPr>
            <w:tcW w:w="2835" w:type="dxa"/>
          </w:tcPr>
          <w:p w:rsidR="005576CD" w:rsidRDefault="005576CD">
            <w:r w:rsidRPr="0071797A">
              <w:t>-337.24</w:t>
            </w:r>
          </w:p>
        </w:tc>
        <w:tc>
          <w:tcPr>
            <w:tcW w:w="1276" w:type="dxa"/>
            <w:vMerge/>
          </w:tcPr>
          <w:p w:rsidR="005576CD" w:rsidRDefault="005576CD"/>
        </w:tc>
        <w:tc>
          <w:tcPr>
            <w:tcW w:w="992" w:type="dxa"/>
            <w:vMerge/>
          </w:tcPr>
          <w:p w:rsidR="005576CD" w:rsidRDefault="005576CD"/>
        </w:tc>
        <w:tc>
          <w:tcPr>
            <w:tcW w:w="1196" w:type="dxa"/>
            <w:vMerge/>
          </w:tcPr>
          <w:p w:rsidR="005576CD" w:rsidRDefault="005576CD"/>
        </w:tc>
      </w:tr>
      <w:tr w:rsidR="005576CD" w:rsidTr="0071797A">
        <w:tc>
          <w:tcPr>
            <w:tcW w:w="2943" w:type="dxa"/>
          </w:tcPr>
          <w:p w:rsidR="005576CD" w:rsidRDefault="005576CD">
            <w:r>
              <w:t>Variety + Environment</w:t>
            </w:r>
          </w:p>
        </w:tc>
        <w:tc>
          <w:tcPr>
            <w:tcW w:w="2835" w:type="dxa"/>
          </w:tcPr>
          <w:p w:rsidR="005576CD" w:rsidRDefault="005576CD">
            <w:r>
              <w:t>Variety</w:t>
            </w:r>
          </w:p>
        </w:tc>
        <w:tc>
          <w:tcPr>
            <w:tcW w:w="1276" w:type="dxa"/>
            <w:vMerge w:val="restart"/>
          </w:tcPr>
          <w:p w:rsidR="005576CD" w:rsidRDefault="005576CD" w:rsidP="000D4E83"/>
          <w:p w:rsidR="005576CD" w:rsidRDefault="005576CD" w:rsidP="000D4E83">
            <w:r w:rsidRPr="0071797A">
              <w:t xml:space="preserve">20.855      </w:t>
            </w:r>
          </w:p>
        </w:tc>
        <w:tc>
          <w:tcPr>
            <w:tcW w:w="992" w:type="dxa"/>
            <w:vMerge w:val="restart"/>
          </w:tcPr>
          <w:p w:rsidR="005576CD" w:rsidRDefault="005576CD" w:rsidP="00535496"/>
          <w:p w:rsidR="005576CD" w:rsidRDefault="005576CD" w:rsidP="00535496">
            <w:r>
              <w:t>1</w:t>
            </w:r>
          </w:p>
        </w:tc>
        <w:tc>
          <w:tcPr>
            <w:tcW w:w="1196" w:type="dxa"/>
            <w:vMerge w:val="restart"/>
          </w:tcPr>
          <w:p w:rsidR="005576CD" w:rsidRDefault="005576CD" w:rsidP="005D6BF6"/>
          <w:p w:rsidR="005576CD" w:rsidRDefault="005576CD" w:rsidP="005D6BF6">
            <w:r w:rsidRPr="0071797A">
              <w:t>4.953e-06</w:t>
            </w:r>
          </w:p>
        </w:tc>
      </w:tr>
      <w:tr w:rsidR="005576CD" w:rsidTr="0071797A">
        <w:tc>
          <w:tcPr>
            <w:tcW w:w="2943" w:type="dxa"/>
          </w:tcPr>
          <w:p w:rsidR="005576CD" w:rsidRDefault="005576CD">
            <w:r w:rsidRPr="0071797A">
              <w:t>-333.96</w:t>
            </w:r>
          </w:p>
        </w:tc>
        <w:tc>
          <w:tcPr>
            <w:tcW w:w="2835" w:type="dxa"/>
          </w:tcPr>
          <w:p w:rsidR="005576CD" w:rsidRDefault="005576CD">
            <w:r w:rsidRPr="0071797A">
              <w:t>-344.39</w:t>
            </w:r>
          </w:p>
        </w:tc>
        <w:tc>
          <w:tcPr>
            <w:tcW w:w="1276" w:type="dxa"/>
            <w:vMerge/>
          </w:tcPr>
          <w:p w:rsidR="005576CD" w:rsidRDefault="005576CD"/>
        </w:tc>
        <w:tc>
          <w:tcPr>
            <w:tcW w:w="992" w:type="dxa"/>
            <w:vMerge/>
          </w:tcPr>
          <w:p w:rsidR="005576CD" w:rsidRDefault="005576CD"/>
        </w:tc>
        <w:tc>
          <w:tcPr>
            <w:tcW w:w="1196" w:type="dxa"/>
            <w:vMerge/>
          </w:tcPr>
          <w:p w:rsidR="005576CD" w:rsidRDefault="005576CD"/>
        </w:tc>
      </w:tr>
      <w:tr w:rsidR="0071797A" w:rsidTr="00CD1D4A">
        <w:tc>
          <w:tcPr>
            <w:tcW w:w="9242" w:type="dxa"/>
            <w:gridSpan w:val="5"/>
          </w:tcPr>
          <w:p w:rsidR="0071797A" w:rsidRPr="0071797A" w:rsidRDefault="0071797A">
            <w:r>
              <w:t>B</w:t>
            </w:r>
          </w:p>
        </w:tc>
      </w:tr>
      <w:tr w:rsidR="0071797A" w:rsidTr="0071797A">
        <w:tc>
          <w:tcPr>
            <w:tcW w:w="2943" w:type="dxa"/>
          </w:tcPr>
          <w:p w:rsidR="0071797A" w:rsidRPr="0071797A" w:rsidRDefault="0071797A">
            <w:r>
              <w:t>Full model</w:t>
            </w:r>
          </w:p>
        </w:tc>
        <w:tc>
          <w:tcPr>
            <w:tcW w:w="2835" w:type="dxa"/>
          </w:tcPr>
          <w:p w:rsidR="0071797A" w:rsidRPr="0071797A" w:rsidRDefault="0071797A">
            <w:r>
              <w:t>Nested model</w:t>
            </w:r>
          </w:p>
        </w:tc>
        <w:tc>
          <w:tcPr>
            <w:tcW w:w="1276" w:type="dxa"/>
          </w:tcPr>
          <w:p w:rsidR="0071797A" w:rsidRPr="0071797A" w:rsidRDefault="0071797A">
            <w:r>
              <w:t>X</w:t>
            </w:r>
            <w:r w:rsidRPr="005576CD">
              <w:rPr>
                <w:vertAlign w:val="superscript"/>
              </w:rPr>
              <w:t>2</w:t>
            </w:r>
          </w:p>
        </w:tc>
        <w:tc>
          <w:tcPr>
            <w:tcW w:w="992" w:type="dxa"/>
          </w:tcPr>
          <w:p w:rsidR="0071797A" w:rsidRDefault="0071797A">
            <w:proofErr w:type="spellStart"/>
            <w:r>
              <w:t>df</w:t>
            </w:r>
            <w:proofErr w:type="spellEnd"/>
          </w:p>
        </w:tc>
        <w:tc>
          <w:tcPr>
            <w:tcW w:w="1196" w:type="dxa"/>
          </w:tcPr>
          <w:p w:rsidR="0071797A" w:rsidRPr="0071797A" w:rsidRDefault="0071797A">
            <w:r>
              <w:t>p</w:t>
            </w:r>
          </w:p>
        </w:tc>
      </w:tr>
      <w:tr w:rsidR="005576CD" w:rsidTr="0071797A">
        <w:tc>
          <w:tcPr>
            <w:tcW w:w="2943" w:type="dxa"/>
          </w:tcPr>
          <w:p w:rsidR="005576CD" w:rsidRDefault="005576CD" w:rsidP="009F22F3">
            <w:r>
              <w:t>Variety x Environment</w:t>
            </w:r>
          </w:p>
        </w:tc>
        <w:tc>
          <w:tcPr>
            <w:tcW w:w="2835" w:type="dxa"/>
          </w:tcPr>
          <w:p w:rsidR="005576CD" w:rsidRDefault="005576CD" w:rsidP="009F22F3">
            <w:r>
              <w:t>Variety + Environment</w:t>
            </w:r>
          </w:p>
        </w:tc>
        <w:tc>
          <w:tcPr>
            <w:tcW w:w="1276" w:type="dxa"/>
            <w:vMerge w:val="restart"/>
          </w:tcPr>
          <w:p w:rsidR="005576CD" w:rsidRDefault="005576CD" w:rsidP="0089370C"/>
          <w:p w:rsidR="005576CD" w:rsidRDefault="005576CD" w:rsidP="0089370C">
            <w:r w:rsidRPr="0071797A">
              <w:t xml:space="preserve">22.271      </w:t>
            </w:r>
          </w:p>
        </w:tc>
        <w:tc>
          <w:tcPr>
            <w:tcW w:w="992" w:type="dxa"/>
            <w:vMerge w:val="restart"/>
          </w:tcPr>
          <w:p w:rsidR="005576CD" w:rsidRDefault="005576CD" w:rsidP="002E4F13"/>
          <w:p w:rsidR="005576CD" w:rsidRDefault="005576CD" w:rsidP="002E4F13">
            <w:r>
              <w:t>1</w:t>
            </w:r>
          </w:p>
        </w:tc>
        <w:tc>
          <w:tcPr>
            <w:tcW w:w="1196" w:type="dxa"/>
            <w:vMerge w:val="restart"/>
          </w:tcPr>
          <w:p w:rsidR="005576CD" w:rsidRDefault="005576CD" w:rsidP="002E705A"/>
          <w:p w:rsidR="005576CD" w:rsidRDefault="005576CD" w:rsidP="002E705A">
            <w:r w:rsidRPr="0071797A">
              <w:t>2.368e-06</w:t>
            </w:r>
          </w:p>
        </w:tc>
      </w:tr>
      <w:tr w:rsidR="005576CD" w:rsidTr="0071797A">
        <w:tc>
          <w:tcPr>
            <w:tcW w:w="2943" w:type="dxa"/>
          </w:tcPr>
          <w:p w:rsidR="005576CD" w:rsidRPr="0071797A" w:rsidRDefault="005576CD">
            <w:r w:rsidRPr="0071797A">
              <w:t>-133.59</w:t>
            </w:r>
          </w:p>
        </w:tc>
        <w:tc>
          <w:tcPr>
            <w:tcW w:w="2835" w:type="dxa"/>
          </w:tcPr>
          <w:p w:rsidR="005576CD" w:rsidRPr="0071797A" w:rsidRDefault="005576CD">
            <w:r w:rsidRPr="0071797A">
              <w:t>-144.72</w:t>
            </w:r>
          </w:p>
        </w:tc>
        <w:tc>
          <w:tcPr>
            <w:tcW w:w="1276" w:type="dxa"/>
            <w:vMerge/>
          </w:tcPr>
          <w:p w:rsidR="005576CD" w:rsidRPr="0071797A" w:rsidRDefault="005576CD"/>
        </w:tc>
        <w:tc>
          <w:tcPr>
            <w:tcW w:w="992" w:type="dxa"/>
            <w:vMerge/>
          </w:tcPr>
          <w:p w:rsidR="005576CD" w:rsidRDefault="005576CD"/>
        </w:tc>
        <w:tc>
          <w:tcPr>
            <w:tcW w:w="1196" w:type="dxa"/>
            <w:vMerge/>
          </w:tcPr>
          <w:p w:rsidR="005576CD" w:rsidRPr="0071797A" w:rsidRDefault="005576CD"/>
        </w:tc>
      </w:tr>
      <w:tr w:rsidR="005576CD" w:rsidTr="004A6999">
        <w:tc>
          <w:tcPr>
            <w:tcW w:w="9242" w:type="dxa"/>
            <w:gridSpan w:val="5"/>
          </w:tcPr>
          <w:p w:rsidR="005576CD" w:rsidRPr="0071797A" w:rsidRDefault="005576CD">
            <w:r>
              <w:t>C</w:t>
            </w:r>
          </w:p>
        </w:tc>
      </w:tr>
      <w:tr w:rsidR="005576CD" w:rsidTr="0071797A">
        <w:tc>
          <w:tcPr>
            <w:tcW w:w="2943" w:type="dxa"/>
          </w:tcPr>
          <w:p w:rsidR="005576CD" w:rsidRPr="0071797A" w:rsidRDefault="005576CD">
            <w:r>
              <w:t>Full model</w:t>
            </w:r>
          </w:p>
        </w:tc>
        <w:tc>
          <w:tcPr>
            <w:tcW w:w="2835" w:type="dxa"/>
          </w:tcPr>
          <w:p w:rsidR="005576CD" w:rsidRPr="0071797A" w:rsidRDefault="005576CD">
            <w:r>
              <w:t>Nested model</w:t>
            </w:r>
          </w:p>
        </w:tc>
        <w:tc>
          <w:tcPr>
            <w:tcW w:w="1276" w:type="dxa"/>
          </w:tcPr>
          <w:p w:rsidR="005576CD" w:rsidRPr="0071797A" w:rsidRDefault="005576CD">
            <w:r>
              <w:t>X</w:t>
            </w:r>
            <w:r w:rsidRPr="005576CD">
              <w:rPr>
                <w:vertAlign w:val="superscript"/>
              </w:rPr>
              <w:t>2</w:t>
            </w:r>
          </w:p>
        </w:tc>
        <w:tc>
          <w:tcPr>
            <w:tcW w:w="992" w:type="dxa"/>
          </w:tcPr>
          <w:p w:rsidR="005576CD" w:rsidRDefault="005576CD">
            <w:proofErr w:type="spellStart"/>
            <w:r>
              <w:t>df</w:t>
            </w:r>
            <w:proofErr w:type="spellEnd"/>
          </w:p>
        </w:tc>
        <w:tc>
          <w:tcPr>
            <w:tcW w:w="1196" w:type="dxa"/>
          </w:tcPr>
          <w:p w:rsidR="005576CD" w:rsidRPr="0071797A" w:rsidRDefault="005576CD">
            <w:r>
              <w:t>p</w:t>
            </w:r>
          </w:p>
        </w:tc>
      </w:tr>
      <w:tr w:rsidR="005576CD" w:rsidTr="0071797A">
        <w:tc>
          <w:tcPr>
            <w:tcW w:w="2943" w:type="dxa"/>
          </w:tcPr>
          <w:p w:rsidR="005576CD" w:rsidRPr="0071797A" w:rsidRDefault="005576CD" w:rsidP="009F22F3">
            <w:r>
              <w:t>Variety x Environment</w:t>
            </w:r>
          </w:p>
        </w:tc>
        <w:tc>
          <w:tcPr>
            <w:tcW w:w="2835" w:type="dxa"/>
          </w:tcPr>
          <w:p w:rsidR="005576CD" w:rsidRPr="0071797A" w:rsidRDefault="005576CD" w:rsidP="009F22F3">
            <w:r>
              <w:t>Variety + Environment</w:t>
            </w:r>
          </w:p>
        </w:tc>
        <w:tc>
          <w:tcPr>
            <w:tcW w:w="1276" w:type="dxa"/>
            <w:vMerge w:val="restart"/>
          </w:tcPr>
          <w:p w:rsidR="005576CD" w:rsidRDefault="005576CD" w:rsidP="006D1CCF"/>
          <w:p w:rsidR="005576CD" w:rsidRPr="0071797A" w:rsidRDefault="005576CD" w:rsidP="006D1CCF">
            <w:r w:rsidRPr="005576CD">
              <w:t>2.0699</w:t>
            </w:r>
          </w:p>
        </w:tc>
        <w:tc>
          <w:tcPr>
            <w:tcW w:w="992" w:type="dxa"/>
            <w:vMerge w:val="restart"/>
          </w:tcPr>
          <w:p w:rsidR="005576CD" w:rsidRDefault="005576CD" w:rsidP="009060F4"/>
          <w:p w:rsidR="005576CD" w:rsidRDefault="005576CD" w:rsidP="009060F4">
            <w:r>
              <w:t>1</w:t>
            </w:r>
          </w:p>
        </w:tc>
        <w:tc>
          <w:tcPr>
            <w:tcW w:w="1196" w:type="dxa"/>
            <w:vMerge w:val="restart"/>
          </w:tcPr>
          <w:p w:rsidR="005576CD" w:rsidRDefault="005576CD" w:rsidP="00AD499A"/>
          <w:p w:rsidR="005576CD" w:rsidRPr="0071797A" w:rsidRDefault="005576CD" w:rsidP="00AD499A">
            <w:r w:rsidRPr="005576CD">
              <w:t>0.1502</w:t>
            </w:r>
          </w:p>
        </w:tc>
      </w:tr>
      <w:tr w:rsidR="005576CD" w:rsidTr="0071797A">
        <w:tc>
          <w:tcPr>
            <w:tcW w:w="2943" w:type="dxa"/>
          </w:tcPr>
          <w:p w:rsidR="005576CD" w:rsidRDefault="005576CD" w:rsidP="009F22F3">
            <w:r w:rsidRPr="005576CD">
              <w:t>-118.17</w:t>
            </w:r>
            <w:r w:rsidRPr="005576CD">
              <w:tab/>
            </w:r>
          </w:p>
        </w:tc>
        <w:tc>
          <w:tcPr>
            <w:tcW w:w="2835" w:type="dxa"/>
          </w:tcPr>
          <w:p w:rsidR="005576CD" w:rsidRDefault="005576CD" w:rsidP="009F22F3">
            <w:r w:rsidRPr="005576CD">
              <w:t>-119.21</w:t>
            </w:r>
          </w:p>
        </w:tc>
        <w:tc>
          <w:tcPr>
            <w:tcW w:w="1276" w:type="dxa"/>
            <w:vMerge/>
          </w:tcPr>
          <w:p w:rsidR="005576CD" w:rsidRPr="0071797A" w:rsidRDefault="005576CD"/>
        </w:tc>
        <w:tc>
          <w:tcPr>
            <w:tcW w:w="992" w:type="dxa"/>
            <w:vMerge/>
          </w:tcPr>
          <w:p w:rsidR="005576CD" w:rsidRDefault="005576CD"/>
        </w:tc>
        <w:tc>
          <w:tcPr>
            <w:tcW w:w="1196" w:type="dxa"/>
            <w:vMerge/>
          </w:tcPr>
          <w:p w:rsidR="005576CD" w:rsidRPr="0071797A" w:rsidRDefault="005576CD"/>
        </w:tc>
      </w:tr>
      <w:tr w:rsidR="005576CD" w:rsidTr="0071797A">
        <w:tc>
          <w:tcPr>
            <w:tcW w:w="2943" w:type="dxa"/>
          </w:tcPr>
          <w:p w:rsidR="005576CD" w:rsidRPr="0071797A" w:rsidRDefault="005576CD">
            <w:r>
              <w:t>Variety + Environment</w:t>
            </w:r>
          </w:p>
        </w:tc>
        <w:tc>
          <w:tcPr>
            <w:tcW w:w="2835" w:type="dxa"/>
          </w:tcPr>
          <w:p w:rsidR="005576CD" w:rsidRPr="0071797A" w:rsidRDefault="005576CD">
            <w:r>
              <w:t>Environment</w:t>
            </w:r>
          </w:p>
        </w:tc>
        <w:tc>
          <w:tcPr>
            <w:tcW w:w="1276" w:type="dxa"/>
            <w:vMerge w:val="restart"/>
          </w:tcPr>
          <w:p w:rsidR="005576CD" w:rsidRDefault="005576CD" w:rsidP="009B2059"/>
          <w:p w:rsidR="005576CD" w:rsidRPr="0071797A" w:rsidRDefault="005576CD" w:rsidP="009B2059">
            <w:r w:rsidRPr="005576CD">
              <w:t>90.93</w:t>
            </w:r>
          </w:p>
        </w:tc>
        <w:tc>
          <w:tcPr>
            <w:tcW w:w="992" w:type="dxa"/>
            <w:vMerge w:val="restart"/>
          </w:tcPr>
          <w:p w:rsidR="005576CD" w:rsidRDefault="005576CD" w:rsidP="00D305E3"/>
          <w:p w:rsidR="005576CD" w:rsidRDefault="005576CD" w:rsidP="00D305E3">
            <w:r>
              <w:t>1</w:t>
            </w:r>
          </w:p>
        </w:tc>
        <w:tc>
          <w:tcPr>
            <w:tcW w:w="1196" w:type="dxa"/>
            <w:vMerge w:val="restart"/>
          </w:tcPr>
          <w:p w:rsidR="005576CD" w:rsidRDefault="005576CD" w:rsidP="001037AF"/>
          <w:p w:rsidR="005576CD" w:rsidRPr="0071797A" w:rsidRDefault="005576CD" w:rsidP="001037AF">
            <w:r w:rsidRPr="005576CD">
              <w:t>&lt; 2.2e-16</w:t>
            </w:r>
          </w:p>
        </w:tc>
      </w:tr>
      <w:tr w:rsidR="005576CD" w:rsidTr="0071797A">
        <w:tc>
          <w:tcPr>
            <w:tcW w:w="2943" w:type="dxa"/>
          </w:tcPr>
          <w:p w:rsidR="005576CD" w:rsidRDefault="005576CD" w:rsidP="009F22F3">
            <w:r w:rsidRPr="005576CD">
              <w:t>-119.21</w:t>
            </w:r>
          </w:p>
        </w:tc>
        <w:tc>
          <w:tcPr>
            <w:tcW w:w="2835" w:type="dxa"/>
          </w:tcPr>
          <w:p w:rsidR="005576CD" w:rsidRDefault="005576CD" w:rsidP="009F22F3">
            <w:r w:rsidRPr="005576CD">
              <w:t>-164.67</w:t>
            </w:r>
          </w:p>
        </w:tc>
        <w:tc>
          <w:tcPr>
            <w:tcW w:w="1276" w:type="dxa"/>
            <w:vMerge/>
          </w:tcPr>
          <w:p w:rsidR="005576CD" w:rsidRPr="0071797A" w:rsidRDefault="005576CD"/>
        </w:tc>
        <w:tc>
          <w:tcPr>
            <w:tcW w:w="992" w:type="dxa"/>
            <w:vMerge/>
          </w:tcPr>
          <w:p w:rsidR="005576CD" w:rsidRDefault="005576CD"/>
        </w:tc>
        <w:tc>
          <w:tcPr>
            <w:tcW w:w="1196" w:type="dxa"/>
            <w:vMerge/>
          </w:tcPr>
          <w:p w:rsidR="005576CD" w:rsidRPr="0071797A" w:rsidRDefault="005576CD"/>
        </w:tc>
      </w:tr>
      <w:tr w:rsidR="005576CD" w:rsidTr="0071797A">
        <w:tc>
          <w:tcPr>
            <w:tcW w:w="2943" w:type="dxa"/>
          </w:tcPr>
          <w:p w:rsidR="005576CD" w:rsidRPr="0071797A" w:rsidRDefault="005576CD">
            <w:r>
              <w:t>Variety + Environment</w:t>
            </w:r>
          </w:p>
        </w:tc>
        <w:tc>
          <w:tcPr>
            <w:tcW w:w="2835" w:type="dxa"/>
          </w:tcPr>
          <w:p w:rsidR="005576CD" w:rsidRPr="0071797A" w:rsidRDefault="005576CD">
            <w:r>
              <w:t>Variety</w:t>
            </w:r>
          </w:p>
        </w:tc>
        <w:tc>
          <w:tcPr>
            <w:tcW w:w="1276" w:type="dxa"/>
            <w:vMerge w:val="restart"/>
          </w:tcPr>
          <w:p w:rsidR="005576CD" w:rsidRDefault="005576CD" w:rsidP="00F92459"/>
          <w:p w:rsidR="005576CD" w:rsidRPr="0071797A" w:rsidRDefault="005576CD" w:rsidP="00F92459">
            <w:r w:rsidRPr="005576CD">
              <w:t xml:space="preserve">0.8744  </w:t>
            </w:r>
          </w:p>
        </w:tc>
        <w:tc>
          <w:tcPr>
            <w:tcW w:w="992" w:type="dxa"/>
            <w:vMerge w:val="restart"/>
          </w:tcPr>
          <w:p w:rsidR="005576CD" w:rsidRDefault="005576CD"/>
          <w:p w:rsidR="005576CD" w:rsidRDefault="005576CD">
            <w:r>
              <w:t>1</w:t>
            </w:r>
          </w:p>
        </w:tc>
        <w:tc>
          <w:tcPr>
            <w:tcW w:w="1196" w:type="dxa"/>
            <w:vMerge w:val="restart"/>
          </w:tcPr>
          <w:p w:rsidR="005576CD" w:rsidRDefault="005576CD" w:rsidP="00FA7044"/>
          <w:p w:rsidR="005576CD" w:rsidRPr="0071797A" w:rsidRDefault="005576CD" w:rsidP="00FA7044">
            <w:r w:rsidRPr="005576CD">
              <w:t>0.3497</w:t>
            </w:r>
          </w:p>
        </w:tc>
      </w:tr>
      <w:tr w:rsidR="005576CD" w:rsidTr="0071797A">
        <w:tc>
          <w:tcPr>
            <w:tcW w:w="2943" w:type="dxa"/>
          </w:tcPr>
          <w:p w:rsidR="005576CD" w:rsidRDefault="005576CD" w:rsidP="009F22F3">
            <w:r w:rsidRPr="005576CD">
              <w:t>-119.21</w:t>
            </w:r>
            <w:r w:rsidRPr="005576CD">
              <w:tab/>
            </w:r>
          </w:p>
        </w:tc>
        <w:tc>
          <w:tcPr>
            <w:tcW w:w="2835" w:type="dxa"/>
          </w:tcPr>
          <w:p w:rsidR="005576CD" w:rsidRDefault="005576CD" w:rsidP="009F22F3">
            <w:r w:rsidRPr="005576CD">
              <w:t>-119.65</w:t>
            </w:r>
          </w:p>
        </w:tc>
        <w:tc>
          <w:tcPr>
            <w:tcW w:w="1276" w:type="dxa"/>
            <w:vMerge/>
          </w:tcPr>
          <w:p w:rsidR="005576CD" w:rsidRPr="0071797A" w:rsidRDefault="005576CD"/>
        </w:tc>
        <w:tc>
          <w:tcPr>
            <w:tcW w:w="992" w:type="dxa"/>
            <w:vMerge/>
          </w:tcPr>
          <w:p w:rsidR="005576CD" w:rsidRDefault="005576CD"/>
        </w:tc>
        <w:tc>
          <w:tcPr>
            <w:tcW w:w="1196" w:type="dxa"/>
            <w:vMerge/>
          </w:tcPr>
          <w:p w:rsidR="005576CD" w:rsidRPr="0071797A" w:rsidRDefault="005576CD"/>
        </w:tc>
      </w:tr>
    </w:tbl>
    <w:p w:rsidR="0071797A" w:rsidRDefault="0071797A" w:rsidP="005576CD"/>
    <w:sectPr w:rsidR="0071797A" w:rsidSect="008A2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97A"/>
    <w:rsid w:val="002A332C"/>
    <w:rsid w:val="002B3D6D"/>
    <w:rsid w:val="00465E4B"/>
    <w:rsid w:val="005576CD"/>
    <w:rsid w:val="006B1297"/>
    <w:rsid w:val="006E1442"/>
    <w:rsid w:val="0071797A"/>
    <w:rsid w:val="007F0534"/>
    <w:rsid w:val="008A2001"/>
    <w:rsid w:val="008E4073"/>
    <w:rsid w:val="00990292"/>
    <w:rsid w:val="00CE3369"/>
    <w:rsid w:val="00D33488"/>
    <w:rsid w:val="00E01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7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7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 - The University of Queensland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ience IT</dc:creator>
  <cp:lastModifiedBy>Mariafe Calingacion</cp:lastModifiedBy>
  <cp:revision>3</cp:revision>
  <dcterms:created xsi:type="dcterms:W3CDTF">2014-10-21T01:43:00Z</dcterms:created>
  <dcterms:modified xsi:type="dcterms:W3CDTF">2014-10-24T11:10:00Z</dcterms:modified>
</cp:coreProperties>
</file>